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45746" w14:textId="77777777" w:rsidR="001D5B78" w:rsidRDefault="00000000">
      <w:pPr>
        <w:widowControl/>
        <w:spacing w:line="360" w:lineRule="auto"/>
        <w:jc w:val="left"/>
        <w:rPr>
          <w:rFonts w:ascii="Times New Roman" w:eastAsia="Cambria-Bold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Cambria-Bold" w:hAnsi="Times New Roman" w:cs="Times New Roman" w:hint="eastAsia"/>
          <w:b/>
          <w:bCs/>
          <w:color w:val="000000"/>
          <w:kern w:val="0"/>
          <w:sz w:val="24"/>
          <w:lang w:bidi="ar"/>
        </w:rPr>
        <w:t>Supplementary Text. Sample paper questionnaire in English</w:t>
      </w:r>
    </w:p>
    <w:p w14:paraId="4FD4FF88" w14:textId="77777777" w:rsidR="001D5B78" w:rsidRDefault="00000000">
      <w:pPr>
        <w:widowControl/>
        <w:spacing w:line="360" w:lineRule="auto"/>
        <w:jc w:val="left"/>
        <w:rPr>
          <w:rFonts w:ascii="Times New Roman" w:eastAsia="Cambria-Bold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Cambria-Bold" w:hAnsi="Times New Roman" w:cs="Times New Roman" w:hint="eastAsia"/>
          <w:color w:val="000000"/>
          <w:kern w:val="0"/>
          <w:sz w:val="24"/>
          <w:lang w:bidi="ar"/>
        </w:rPr>
        <w:t xml:space="preserve">We showed only two contact entries in PART 2 SOCIAL CONTACT DIARY. There were 20 entries in the actual paper questionnaire we provided to the participants. </w:t>
      </w:r>
    </w:p>
    <w:p w14:paraId="395BDBD9" w14:textId="77777777" w:rsidR="001D5B78" w:rsidRDefault="001D5B78">
      <w:pPr>
        <w:widowControl/>
        <w:spacing w:line="360" w:lineRule="auto"/>
        <w:jc w:val="left"/>
        <w:rPr>
          <w:rFonts w:ascii="Times New Roman" w:eastAsia="Cambria-Bold" w:hAnsi="Times New Roman" w:cs="Times New Roman"/>
          <w:color w:val="000000"/>
          <w:kern w:val="0"/>
          <w:sz w:val="24"/>
          <w:lang w:bidi="ar"/>
        </w:rPr>
      </w:pPr>
    </w:p>
    <w:p w14:paraId="140DECB3" w14:textId="77777777" w:rsidR="001D5B78" w:rsidRDefault="00000000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Investigation on s</w:t>
      </w:r>
      <w:r>
        <w:rPr>
          <w:rFonts w:ascii="Times New Roman" w:hAnsi="Times New Roman" w:cs="Times New Roman"/>
          <w:b/>
          <w:bCs/>
          <w:sz w:val="28"/>
          <w:szCs w:val="28"/>
        </w:rPr>
        <w:t>ocial contact patterns related to the spread of infectious disease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 Suzhou, China</w:t>
      </w:r>
    </w:p>
    <w:p w14:paraId="753E52D6" w14:textId="77777777" w:rsidR="001D5B78" w:rsidRDefault="00000000">
      <w:pPr>
        <w:spacing w:beforeLines="50" w:before="156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ART 1: DEMOGRAPHIC DATA</w:t>
      </w:r>
    </w:p>
    <w:p w14:paraId="72FCC457" w14:textId="77777777" w:rsidR="001D5B78" w:rsidRDefault="00000000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Please tick the appropriate option</w:t>
      </w:r>
      <w:r>
        <w:rPr>
          <w:rFonts w:ascii="Times New Roman" w:hAnsi="Times New Roman" w:cs="Times New Roman"/>
          <w:sz w:val="24"/>
        </w:rPr>
        <w:sym w:font="Wingdings 2" w:char="0052"/>
      </w:r>
      <w:r>
        <w:rPr>
          <w:rFonts w:ascii="Times New Roman" w:hAnsi="Times New Roman" w:cs="Times New Roman"/>
          <w:sz w:val="24"/>
        </w:rPr>
        <w:t>)</w:t>
      </w:r>
    </w:p>
    <w:p w14:paraId="66052D52" w14:textId="77777777" w:rsidR="001D5B78" w:rsidRDefault="00000000">
      <w:pPr>
        <w:numPr>
          <w:ilvl w:val="0"/>
          <w:numId w:val="1"/>
        </w:num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_______</w:t>
      </w:r>
      <w:r>
        <w:rPr>
          <w:rFonts w:ascii="Times New Roman" w:hAnsi="Times New Roman" w:cs="Times New Roman" w:hint="eastAsia"/>
          <w:sz w:val="24"/>
        </w:rPr>
        <w:t>y</w:t>
      </w:r>
      <w:r>
        <w:rPr>
          <w:rFonts w:ascii="Times New Roman" w:hAnsi="Times New Roman" w:cs="Times New Roman"/>
          <w:sz w:val="24"/>
        </w:rPr>
        <w:t>ears</w:t>
      </w:r>
    </w:p>
    <w:p w14:paraId="6FA89C65" w14:textId="77777777" w:rsidR="001D5B78" w:rsidRDefault="00000000">
      <w:pPr>
        <w:numPr>
          <w:ilvl w:val="0"/>
          <w:numId w:val="1"/>
        </w:num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ex: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Male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>Female</w:t>
      </w:r>
    </w:p>
    <w:p w14:paraId="3284C754" w14:textId="77777777" w:rsidR="001D5B7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lease select your working status: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Full-time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>Part-time</w:t>
      </w:r>
    </w:p>
    <w:p w14:paraId="2ADFA614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lease select your working role:</w:t>
      </w:r>
    </w:p>
    <w:p w14:paraId="60F30875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Public institution 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Service    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Enterprise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Worker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Student  </w:t>
      </w:r>
    </w:p>
    <w:p w14:paraId="66985D5F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individual operation  </w:t>
      </w:r>
      <w:r>
        <w:rPr>
          <w:rFonts w:ascii="Times New Roman" w:hAnsi="Times New Roman" w:cs="Times New Roman"/>
          <w:sz w:val="24"/>
        </w:rPr>
        <w:sym w:font="Wingdings 2" w:char="00A3"/>
      </w:r>
      <w:hyperlink r:id="rId5" w:history="1">
        <w:r>
          <w:rPr>
            <w:rFonts w:ascii="Times New Roman" w:hAnsi="Times New Roman" w:cs="Times New Roman"/>
            <w:sz w:val="24"/>
          </w:rPr>
          <w:t>homemaker</w:t>
        </w:r>
      </w:hyperlink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 xml:space="preserve">Retired  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>Others</w:t>
      </w:r>
    </w:p>
    <w:p w14:paraId="7E4302CA" w14:textId="77777777" w:rsidR="001D5B78" w:rsidRDefault="00000000">
      <w:pPr>
        <w:numPr>
          <w:ilvl w:val="0"/>
          <w:numId w:val="1"/>
        </w:num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ighest level of education attained (completed):</w:t>
      </w:r>
    </w:p>
    <w:p w14:paraId="6BCEF432" w14:textId="77777777" w:rsidR="001D5B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Primary school and below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iddle school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High</w:t>
      </w:r>
      <w:r>
        <w:rPr>
          <w:rFonts w:ascii="Times New Roman" w:hAnsi="Times New Roman" w:cs="Times New Roman"/>
          <w:sz w:val="24"/>
        </w:rPr>
        <w:t xml:space="preserve"> school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>college</w:t>
      </w:r>
    </w:p>
    <w:p w14:paraId="7D7B02E5" w14:textId="77777777" w:rsidR="001D5B78" w:rsidRDefault="00000000">
      <w:pPr>
        <w:ind w:firstLineChars="100" w:firstLine="24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/>
          <w:sz w:val="24"/>
        </w:rPr>
        <w:t>university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postgraduate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Ph.D.</w:t>
      </w:r>
      <w:r>
        <w:rPr>
          <w:rFonts w:ascii="Times New Roman" w:hAnsi="Times New Roman" w:cs="Times New Roman"/>
          <w:sz w:val="24"/>
        </w:rPr>
        <w:t> and above</w:t>
      </w:r>
    </w:p>
    <w:p w14:paraId="732AF836" w14:textId="77777777" w:rsidR="001D5B78" w:rsidRDefault="00000000">
      <w:pPr>
        <w:numPr>
          <w:ilvl w:val="0"/>
          <w:numId w:val="1"/>
        </w:num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lease select to provide your individual OR household monthly income (RMB): </w:t>
      </w:r>
    </w:p>
    <w:p w14:paraId="5281148B" w14:textId="77777777" w:rsidR="001D5B78" w:rsidRDefault="00000000">
      <w:pPr>
        <w:widowControl/>
        <w:ind w:firstLineChars="100" w:firstLine="2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 xml:space="preserve">Individual income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22"/>
          <w:lang w:bidi="ar"/>
        </w:rPr>
        <w:t>Household income</w:t>
      </w:r>
    </w:p>
    <w:p w14:paraId="3CFE0C1C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lease provide the range of monthly income: </w:t>
      </w:r>
    </w:p>
    <w:p w14:paraId="7923726C" w14:textId="77777777" w:rsidR="001D5B78" w:rsidRDefault="00000000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0-5,999     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6,000-9,999  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10,000-14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15,000-19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20,000-24,999</w:t>
      </w:r>
    </w:p>
    <w:p w14:paraId="5FE99AC9" w14:textId="77777777" w:rsidR="001D5B78" w:rsidRDefault="00000000"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25,000-29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30,000-39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40,000-59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60,000-79,999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80,000-99,999</w:t>
      </w:r>
    </w:p>
    <w:p w14:paraId="1FE3ED1C" w14:textId="77777777" w:rsidR="001D5B78" w:rsidRDefault="00000000"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&gt;100,000      </w:t>
      </w:r>
    </w:p>
    <w:p w14:paraId="060C07B8" w14:textId="77777777" w:rsidR="001D5B78" w:rsidRDefault="00000000">
      <w:pPr>
        <w:numPr>
          <w:ilvl w:val="0"/>
          <w:numId w:val="1"/>
        </w:num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lace of birth: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Suzhou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Other parts of Jiangsu Province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Outside the province</w:t>
      </w:r>
    </w:p>
    <w:p w14:paraId="1690C855" w14:textId="77777777" w:rsidR="001D5B78" w:rsidRDefault="00000000">
      <w:pPr>
        <w:numPr>
          <w:ilvl w:val="0"/>
          <w:numId w:val="1"/>
        </w:num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istrict you are living in:</w:t>
      </w:r>
    </w:p>
    <w:p w14:paraId="4B6217FB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High-tech Zone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Wuzhong district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Gusu district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Xiangcheng district</w:t>
      </w:r>
    </w:p>
    <w:p w14:paraId="0D3ECD61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Wujiang district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Industrial Park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Changshu city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Zhangjiagang city</w:t>
      </w:r>
    </w:p>
    <w:p w14:paraId="3D59C9DF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Kunshan city 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Taicang city  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Others</w:t>
      </w:r>
    </w:p>
    <w:p w14:paraId="38A23C5D" w14:textId="77777777" w:rsidR="001D5B78" w:rsidRDefault="00000000">
      <w:pPr>
        <w:numPr>
          <w:ilvl w:val="0"/>
          <w:numId w:val="1"/>
        </w:numPr>
        <w:spacing w:beforeLines="50" w:before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ationality:</w:t>
      </w:r>
    </w:p>
    <w:p w14:paraId="42F29925" w14:textId="77777777" w:rsidR="001D5B78" w:rsidRDefault="00000000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Han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Zhuang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Hui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Manchus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Xinjiang Uygur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Miao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Others</w:t>
      </w:r>
    </w:p>
    <w:p w14:paraId="6FEA06B7" w14:textId="77777777" w:rsidR="001D5B78" w:rsidRDefault="00000000">
      <w:pPr>
        <w:numPr>
          <w:ilvl w:val="0"/>
          <w:numId w:val="1"/>
        </w:num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re you a Suzhou permanent resident: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Yes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No</w:t>
      </w:r>
    </w:p>
    <w:p w14:paraId="0010985D" w14:textId="77777777" w:rsidR="001D5B78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ow many people do you live with (sleep in the place more than 4 nights per week)?</w:t>
      </w:r>
    </w:p>
    <w:p w14:paraId="17B1E142" w14:textId="77777777" w:rsidR="001D5B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umber of persons: </w:t>
      </w:r>
      <w:r>
        <w:rPr>
          <w:rFonts w:ascii="Times New Roman" w:hAnsi="Times New Roman" w:cs="Times New Roman"/>
          <w:sz w:val="24"/>
        </w:rPr>
        <w:t>_______</w:t>
      </w:r>
      <w:r>
        <w:rPr>
          <w:rFonts w:ascii="Times New Roman" w:hAnsi="Times New Roman" w:cs="Times New Roman" w:hint="eastAsia"/>
          <w:sz w:val="24"/>
        </w:rPr>
        <w:t>persons</w:t>
      </w:r>
    </w:p>
    <w:p w14:paraId="1E1B60AB" w14:textId="77777777" w:rsidR="001D5B7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ype: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Household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 xml:space="preserve">Student residential hall  </w:t>
      </w:r>
      <w:r>
        <w:rPr>
          <w:rFonts w:ascii="Times New Roman" w:hAnsi="Times New Roman" w:cs="Times New Roman"/>
          <w:sz w:val="24"/>
        </w:rPr>
        <w:sym w:font="Wingdings 2" w:char="00A3"/>
      </w:r>
      <w:r>
        <w:rPr>
          <w:rFonts w:ascii="Times New Roman" w:hAnsi="Times New Roman" w:cs="Times New Roman" w:hint="eastAsia"/>
          <w:sz w:val="24"/>
        </w:rPr>
        <w:t>Shared apartment</w:t>
      </w:r>
    </w:p>
    <w:p w14:paraId="1B585064" w14:textId="77777777" w:rsidR="001D5B78" w:rsidRDefault="00000000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ART 2: SOCIAL CONTACT DIARY</w:t>
      </w:r>
    </w:p>
    <w:p w14:paraId="2610CC8B" w14:textId="77777777" w:rsidR="001D5B78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NSTRUCTIONS</w:t>
      </w:r>
    </w:p>
    <w:p w14:paraId="6D83BD85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) Record in the contact diary every person you have contact with on your assigned day, regardless of whether the </w:t>
      </w:r>
    </w:p>
    <w:p w14:paraId="720A8D07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act was long or short, and whether you know the person or not.</w:t>
      </w:r>
    </w:p>
    <w:p w14:paraId="19D12D2C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) A contact is defined as:</w:t>
      </w:r>
    </w:p>
    <w:p w14:paraId="08BEAC8E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• EITHER skin-to-skin contact (physical contact, such as a handshake, hug, kiss)</w:t>
      </w:r>
    </w:p>
    <w:p w14:paraId="15EE8693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• OR face-to-face conversation with three or more words exchanged, within 1-2 meters (non-physical contact). </w:t>
      </w:r>
    </w:p>
    <w:p w14:paraId="7AAD77B6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gnore conversations made over phones or on computers.</w:t>
      </w:r>
    </w:p>
    <w:p w14:paraId="6BD677CD" w14:textId="289DB118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) If you contact the same person several times during the assigned day, only record him/her once, and record the total time you spent with that person over the entire day. </w:t>
      </w:r>
      <w:r w:rsidR="00A646CD">
        <w:rPr>
          <w:rFonts w:ascii="Times New Roman" w:hAnsi="Times New Roman" w:cs="Times New Roman"/>
          <w:sz w:val="24"/>
        </w:rPr>
        <w:t>So,</w:t>
      </w:r>
      <w:r>
        <w:rPr>
          <w:rFonts w:ascii="Times New Roman" w:hAnsi="Times New Roman" w:cs="Times New Roman"/>
          <w:sz w:val="24"/>
        </w:rPr>
        <w:t xml:space="preserve"> each person you meet during the day and have contact with should have one line in the diary.</w:t>
      </w:r>
    </w:p>
    <w:p w14:paraId="1DBEE8E3" w14:textId="77777777" w:rsidR="001D5B78" w:rsidRDefault="00000000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1. </w:t>
      </w:r>
      <w:r>
        <w:rPr>
          <w:rFonts w:ascii="Times New Roman" w:hAnsi="Times New Roman" w:cs="Times New Roman"/>
          <w:sz w:val="24"/>
        </w:rPr>
        <w:t>The actual date you fill in the questionnaire: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____</w:t>
      </w:r>
      <w:r>
        <w:rPr>
          <w:rFonts w:ascii="Times New Roman" w:hAnsi="Times New Roman" w:cs="Times New Roman"/>
          <w:sz w:val="24"/>
        </w:rPr>
        <w:t xml:space="preserve">(DD) /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____</w:t>
      </w:r>
      <w:r>
        <w:rPr>
          <w:rFonts w:ascii="Times New Roman" w:hAnsi="Times New Roman" w:cs="Times New Roman"/>
          <w:sz w:val="24"/>
        </w:rPr>
        <w:t>(MM)</w:t>
      </w:r>
    </w:p>
    <w:p w14:paraId="3FF91838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For the purposes of this study, the day starts at 5 a.m. on the morning and ends at 5 a.m. the next morning. </w:t>
      </w:r>
    </w:p>
    <w:p w14:paraId="5222E852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vide contact details by filling in the table:</w:t>
      </w:r>
    </w:p>
    <w:tbl>
      <w:tblPr>
        <w:tblStyle w:val="a3"/>
        <w:tblW w:w="10507" w:type="dxa"/>
        <w:tblInd w:w="-842" w:type="dxa"/>
        <w:tblLayout w:type="fixed"/>
        <w:tblLook w:val="04A0" w:firstRow="1" w:lastRow="0" w:firstColumn="1" w:lastColumn="0" w:noHBand="0" w:noVBand="1"/>
      </w:tblPr>
      <w:tblGrid>
        <w:gridCol w:w="859"/>
        <w:gridCol w:w="2557"/>
        <w:gridCol w:w="1554"/>
        <w:gridCol w:w="1385"/>
        <w:gridCol w:w="1397"/>
        <w:gridCol w:w="2755"/>
      </w:tblGrid>
      <w:tr w:rsidR="001D5B78" w14:paraId="1D7FBD45" w14:textId="77777777">
        <w:trPr>
          <w:trHeight w:val="454"/>
          <w:tblHeader/>
        </w:trPr>
        <w:tc>
          <w:tcPr>
            <w:tcW w:w="859" w:type="dxa"/>
            <w:vAlign w:val="center"/>
          </w:tcPr>
          <w:p w14:paraId="203772AC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</w:t>
            </w:r>
          </w:p>
        </w:tc>
        <w:tc>
          <w:tcPr>
            <w:tcW w:w="2557" w:type="dxa"/>
            <w:vAlign w:val="center"/>
          </w:tcPr>
          <w:p w14:paraId="0A370502" w14:textId="77777777" w:rsidR="001D5B78" w:rsidRDefault="000000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act demographics</w:t>
            </w:r>
          </w:p>
        </w:tc>
        <w:tc>
          <w:tcPr>
            <w:tcW w:w="2939" w:type="dxa"/>
            <w:gridSpan w:val="2"/>
            <w:vAlign w:val="center"/>
          </w:tcPr>
          <w:p w14:paraId="7BC7CD01" w14:textId="77777777" w:rsidR="001D5B78" w:rsidRDefault="0000000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act details</w:t>
            </w:r>
          </w:p>
        </w:tc>
        <w:tc>
          <w:tcPr>
            <w:tcW w:w="1397" w:type="dxa"/>
            <w:vAlign w:val="center"/>
          </w:tcPr>
          <w:p w14:paraId="3B1090CE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cord time</w:t>
            </w:r>
          </w:p>
        </w:tc>
        <w:tc>
          <w:tcPr>
            <w:tcW w:w="2755" w:type="dxa"/>
            <w:vAlign w:val="center"/>
          </w:tcPr>
          <w:p w14:paraId="059008FB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How often do you have </w:t>
            </w:r>
          </w:p>
          <w:p w14:paraId="01B52602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act with this person?</w:t>
            </w:r>
          </w:p>
        </w:tc>
      </w:tr>
      <w:tr w:rsidR="001D5B78" w14:paraId="1881C7B3" w14:textId="77777777">
        <w:trPr>
          <w:trHeight w:val="570"/>
          <w:tblHeader/>
        </w:trPr>
        <w:tc>
          <w:tcPr>
            <w:tcW w:w="859" w:type="dxa"/>
            <w:vMerge w:val="restart"/>
            <w:vAlign w:val="center"/>
          </w:tcPr>
          <w:p w14:paraId="488CCFCB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557" w:type="dxa"/>
            <w:vMerge w:val="restart"/>
            <w:vAlign w:val="center"/>
          </w:tcPr>
          <w:p w14:paraId="5D0C736A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  <w:p w14:paraId="41B48D16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Age: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0-9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-19</w:t>
            </w:r>
          </w:p>
          <w:p w14:paraId="46956E31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-2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-39</w:t>
            </w:r>
          </w:p>
          <w:p w14:paraId="6DB12889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0-4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-59</w:t>
            </w:r>
          </w:p>
          <w:p w14:paraId="406D0EB3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0-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gt;=70</w:t>
            </w:r>
          </w:p>
          <w:p w14:paraId="32D9B77A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939" w:type="dxa"/>
            <w:gridSpan w:val="2"/>
            <w:tcBorders>
              <w:bottom w:val="nil"/>
            </w:tcBorders>
            <w:vAlign w:val="center"/>
          </w:tcPr>
          <w:p w14:paraId="6560A3FA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act type</w:t>
            </w:r>
          </w:p>
          <w:p w14:paraId="477F93CC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>physical contact</w:t>
            </w:r>
          </w:p>
          <w:p w14:paraId="0455DB1F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>non-physical contact</w:t>
            </w:r>
          </w:p>
        </w:tc>
        <w:tc>
          <w:tcPr>
            <w:tcW w:w="1397" w:type="dxa"/>
            <w:vMerge w:val="restart"/>
            <w:vAlign w:val="center"/>
          </w:tcPr>
          <w:p w14:paraId="6CC3D7DA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____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____</w:t>
            </w:r>
          </w:p>
        </w:tc>
        <w:tc>
          <w:tcPr>
            <w:tcW w:w="2755" w:type="dxa"/>
            <w:vMerge w:val="restart"/>
            <w:vAlign w:val="center"/>
          </w:tcPr>
          <w:p w14:paraId="303CAAC0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aily or almost daily</w:t>
            </w:r>
          </w:p>
          <w:p w14:paraId="226F589A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nce or twice a week</w:t>
            </w:r>
          </w:p>
          <w:p w14:paraId="24A6BF0C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nce or twice a month</w:t>
            </w:r>
          </w:p>
          <w:p w14:paraId="2BFC048E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ess than once a month</w:t>
            </w:r>
          </w:p>
          <w:p w14:paraId="7E478337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ever meet before</w:t>
            </w:r>
          </w:p>
        </w:tc>
      </w:tr>
      <w:tr w:rsidR="001D5B78" w14:paraId="239D1C32" w14:textId="77777777">
        <w:trPr>
          <w:trHeight w:val="312"/>
          <w:tblHeader/>
        </w:trPr>
        <w:tc>
          <w:tcPr>
            <w:tcW w:w="859" w:type="dxa"/>
            <w:vMerge/>
            <w:tcBorders>
              <w:bottom w:val="nil"/>
            </w:tcBorders>
            <w:vAlign w:val="center"/>
          </w:tcPr>
          <w:p w14:paraId="45D6D51A" w14:textId="77777777" w:rsidR="001D5B78" w:rsidRDefault="001D5B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7" w:type="dxa"/>
            <w:vMerge/>
            <w:tcBorders>
              <w:bottom w:val="nil"/>
            </w:tcBorders>
            <w:vAlign w:val="center"/>
          </w:tcPr>
          <w:p w14:paraId="5DBA0D53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59E22E9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tim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</w:p>
          <w:p w14:paraId="5EAE24DA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lt;5mins</w:t>
            </w:r>
          </w:p>
          <w:p w14:paraId="59C8A1BA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-14mins</w:t>
            </w:r>
          </w:p>
          <w:p w14:paraId="00F130F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-59mins</w:t>
            </w:r>
          </w:p>
          <w:p w14:paraId="3FEF554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-4hrs</w:t>
            </w:r>
          </w:p>
          <w:p w14:paraId="5BA6984C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gt;4hrs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nil"/>
            </w:tcBorders>
          </w:tcPr>
          <w:p w14:paraId="212D8051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her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</w:p>
          <w:p w14:paraId="69A05BB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ouse</w:t>
            </w:r>
          </w:p>
          <w:p w14:paraId="47EAA550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ork</w:t>
            </w:r>
          </w:p>
          <w:p w14:paraId="0FD4CC40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chool</w:t>
            </w:r>
          </w:p>
          <w:p w14:paraId="71AC7316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ransport</w:t>
            </w:r>
          </w:p>
          <w:p w14:paraId="7FC809E6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397" w:type="dxa"/>
            <w:vMerge/>
            <w:tcBorders>
              <w:bottom w:val="nil"/>
            </w:tcBorders>
          </w:tcPr>
          <w:p w14:paraId="3830C6F3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55" w:type="dxa"/>
            <w:vMerge/>
            <w:tcBorders>
              <w:bottom w:val="nil"/>
            </w:tcBorders>
          </w:tcPr>
          <w:p w14:paraId="424D1EA3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D5B78" w14:paraId="12F535DC" w14:textId="77777777">
        <w:trPr>
          <w:trHeight w:val="60"/>
          <w:tblHeader/>
        </w:trPr>
        <w:tc>
          <w:tcPr>
            <w:tcW w:w="859" w:type="dxa"/>
            <w:vMerge/>
            <w:tcBorders>
              <w:top w:val="nil"/>
            </w:tcBorders>
            <w:vAlign w:val="center"/>
          </w:tcPr>
          <w:p w14:paraId="5D4F80DB" w14:textId="77777777" w:rsidR="001D5B78" w:rsidRDefault="001D5B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7" w:type="dxa"/>
            <w:tcBorders>
              <w:top w:val="nil"/>
            </w:tcBorders>
            <w:vAlign w:val="center"/>
          </w:tcPr>
          <w:p w14:paraId="4E0F3177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Male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7E98F40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6296F1B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vMerge/>
            <w:tcBorders>
              <w:top w:val="nil"/>
            </w:tcBorders>
          </w:tcPr>
          <w:p w14:paraId="4E982504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55" w:type="dxa"/>
            <w:vMerge/>
            <w:tcBorders>
              <w:top w:val="nil"/>
            </w:tcBorders>
          </w:tcPr>
          <w:p w14:paraId="3DD0EBDC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D5B78" w14:paraId="76D77A19" w14:textId="77777777">
        <w:trPr>
          <w:tblHeader/>
        </w:trPr>
        <w:tc>
          <w:tcPr>
            <w:tcW w:w="859" w:type="dxa"/>
            <w:vMerge w:val="restart"/>
            <w:vAlign w:val="center"/>
          </w:tcPr>
          <w:p w14:paraId="641FF1B7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557" w:type="dxa"/>
            <w:vMerge w:val="restart"/>
            <w:tcBorders>
              <w:right w:val="single" w:sz="4" w:space="0" w:color="auto"/>
            </w:tcBorders>
            <w:vAlign w:val="center"/>
          </w:tcPr>
          <w:p w14:paraId="3888ED8C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  <w:p w14:paraId="780DD53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Age: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0-9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0-19</w:t>
            </w:r>
          </w:p>
          <w:p w14:paraId="45B8C7FD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0-2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-39</w:t>
            </w:r>
          </w:p>
          <w:p w14:paraId="5CDD133E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0-4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0-59</w:t>
            </w:r>
          </w:p>
          <w:p w14:paraId="283825AA" w14:textId="77777777" w:rsidR="001D5B78" w:rsidRDefault="00000000">
            <w:pPr>
              <w:ind w:firstLineChars="300" w:firstLine="63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60-6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gt;=70</w:t>
            </w:r>
          </w:p>
          <w:p w14:paraId="0D09B311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75184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tact type</w:t>
            </w:r>
          </w:p>
          <w:p w14:paraId="276F1397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>physical contact</w:t>
            </w:r>
          </w:p>
          <w:p w14:paraId="6B4F4B24" w14:textId="77777777" w:rsidR="001D5B78" w:rsidRDefault="00000000">
            <w:pPr>
              <w:ind w:left="840" w:hangingChars="400" w:hanging="84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>non-physical contact</w:t>
            </w:r>
          </w:p>
        </w:tc>
        <w:tc>
          <w:tcPr>
            <w:tcW w:w="1397" w:type="dxa"/>
            <w:vMerge w:val="restart"/>
            <w:tcBorders>
              <w:left w:val="single" w:sz="4" w:space="0" w:color="auto"/>
            </w:tcBorders>
            <w:vAlign w:val="center"/>
          </w:tcPr>
          <w:p w14:paraId="5C028243" w14:textId="77777777" w:rsidR="001D5B78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____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____</w:t>
            </w:r>
          </w:p>
        </w:tc>
        <w:tc>
          <w:tcPr>
            <w:tcW w:w="2755" w:type="dxa"/>
            <w:vMerge w:val="restart"/>
            <w:vAlign w:val="center"/>
          </w:tcPr>
          <w:p w14:paraId="674C2A9D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aily or almost daily</w:t>
            </w:r>
          </w:p>
          <w:p w14:paraId="700BC6E9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nce or twice a week</w:t>
            </w:r>
          </w:p>
          <w:p w14:paraId="0EDADED8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nce or twice a month</w:t>
            </w:r>
          </w:p>
          <w:p w14:paraId="7DA3C43B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ess than once a month</w:t>
            </w:r>
          </w:p>
          <w:p w14:paraId="0EABFB61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ever meet before</w:t>
            </w:r>
          </w:p>
        </w:tc>
      </w:tr>
      <w:tr w:rsidR="001D5B78" w14:paraId="154EEC37" w14:textId="77777777">
        <w:trPr>
          <w:trHeight w:val="312"/>
          <w:tblHeader/>
        </w:trPr>
        <w:tc>
          <w:tcPr>
            <w:tcW w:w="859" w:type="dxa"/>
            <w:vMerge/>
            <w:vAlign w:val="center"/>
          </w:tcPr>
          <w:p w14:paraId="43740452" w14:textId="77777777" w:rsidR="001D5B78" w:rsidRDefault="001D5B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7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4D6A5B7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A034D9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otal tim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</w:p>
          <w:p w14:paraId="22183ABB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lt;5mins</w:t>
            </w:r>
          </w:p>
          <w:p w14:paraId="1691DFDE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-14mins</w:t>
            </w:r>
          </w:p>
          <w:p w14:paraId="7546098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5-59mins</w:t>
            </w:r>
          </w:p>
          <w:p w14:paraId="1AE7B378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-4hrs</w:t>
            </w:r>
          </w:p>
          <w:p w14:paraId="45DCC428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&gt;4hrs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bottom w:val="nil"/>
            </w:tcBorders>
          </w:tcPr>
          <w:p w14:paraId="415E09E6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her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</w:p>
          <w:p w14:paraId="4FAE8E73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ouse</w:t>
            </w:r>
          </w:p>
          <w:p w14:paraId="769BC012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ork</w:t>
            </w:r>
          </w:p>
          <w:p w14:paraId="50245AC3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chool</w:t>
            </w:r>
          </w:p>
          <w:p w14:paraId="1DBADE28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ransport</w:t>
            </w:r>
          </w:p>
          <w:p w14:paraId="24E96CEA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397" w:type="dxa"/>
            <w:vMerge/>
          </w:tcPr>
          <w:p w14:paraId="2A041251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55" w:type="dxa"/>
            <w:vMerge/>
          </w:tcPr>
          <w:p w14:paraId="793F87F0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1D5B78" w14:paraId="621D0AAC" w14:textId="77777777">
        <w:trPr>
          <w:tblHeader/>
        </w:trPr>
        <w:tc>
          <w:tcPr>
            <w:tcW w:w="859" w:type="dxa"/>
            <w:vMerge/>
            <w:vAlign w:val="center"/>
          </w:tcPr>
          <w:p w14:paraId="0FC8AE5C" w14:textId="77777777" w:rsidR="001D5B78" w:rsidRDefault="001D5B7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7" w:type="dxa"/>
            <w:tcBorders>
              <w:top w:val="nil"/>
              <w:right w:val="single" w:sz="4" w:space="0" w:color="auto"/>
            </w:tcBorders>
            <w:vAlign w:val="center"/>
          </w:tcPr>
          <w:p w14:paraId="20D5B1A0" w14:textId="77777777" w:rsidR="001D5B78" w:rsidRDefault="00000000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Male 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sym w:font="Wingdings 2" w:char="00A3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410C156D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14:paraId="079EC952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97" w:type="dxa"/>
            <w:vMerge/>
          </w:tcPr>
          <w:p w14:paraId="719E16A5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55" w:type="dxa"/>
            <w:vMerge/>
          </w:tcPr>
          <w:p w14:paraId="58D79932" w14:textId="77777777" w:rsidR="001D5B78" w:rsidRDefault="001D5B78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0F2F5DD3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lease make sure you have not left out an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ntacts. </w:t>
      </w:r>
    </w:p>
    <w:p w14:paraId="272F2C5D" w14:textId="77777777" w:rsidR="001D5B78" w:rsidRDefault="00000000">
      <w:pPr>
        <w:widowControl/>
        <w:spacing w:beforeLines="50" w:before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 Have you included all contacts?</w:t>
      </w:r>
    </w:p>
    <w:p w14:paraId="57C5B4EA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sym w:font="Wingdings 2" w:char="00A3"/>
      </w:r>
      <w:r>
        <w:rPr>
          <w:rFonts w:ascii="Times New Roman" w:hAnsi="Times New Roman" w:cs="Times New Roman"/>
          <w:sz w:val="24"/>
        </w:rPr>
        <w:t>Yes</w:t>
      </w:r>
    </w:p>
    <w:p w14:paraId="56BA59A3" w14:textId="77777777" w:rsidR="001D5B78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lastRenderedPageBreak/>
        <w:sym w:font="Wingdings 2" w:char="00A3"/>
      </w:r>
      <w:r>
        <w:rPr>
          <w:rFonts w:ascii="Times New Roman" w:hAnsi="Times New Roman" w:cs="Times New Roman"/>
          <w:sz w:val="24"/>
        </w:rPr>
        <w:t xml:space="preserve">No, approximately how many people you have left out: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_______</w:t>
      </w:r>
      <w:r>
        <w:rPr>
          <w:rFonts w:ascii="Times New Roman" w:hAnsi="Times New Roman" w:cs="Times New Roman" w:hint="eastAsia"/>
          <w:sz w:val="24"/>
        </w:rPr>
        <w:t>persons</w:t>
      </w:r>
    </w:p>
    <w:sectPr w:rsidR="001D5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-Bold">
    <w:altName w:val="Segoe Print"/>
    <w:charset w:val="00"/>
    <w:family w:val="auto"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9B5F8FB"/>
    <w:multiLevelType w:val="singleLevel"/>
    <w:tmpl w:val="89B5F8FB"/>
    <w:lvl w:ilvl="0">
      <w:start w:val="1"/>
      <w:numFmt w:val="decimal"/>
      <w:suff w:val="space"/>
      <w:lvlText w:val="%1."/>
      <w:lvlJc w:val="left"/>
    </w:lvl>
  </w:abstractNum>
  <w:num w:numId="1" w16cid:durableId="185291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VkZmZjNDA1ZTJiNzIzMTU2MGZkOGVhMTZiMGM3ZmQifQ=="/>
  </w:docVars>
  <w:rsids>
    <w:rsidRoot w:val="001D5B78"/>
    <w:rsid w:val="001D5B78"/>
    <w:rsid w:val="00A646CD"/>
    <w:rsid w:val="02C72207"/>
    <w:rsid w:val="04E76A89"/>
    <w:rsid w:val="07BF1C6E"/>
    <w:rsid w:val="0D4F5FA1"/>
    <w:rsid w:val="0E947D89"/>
    <w:rsid w:val="0FBD0C1A"/>
    <w:rsid w:val="10CE6D4E"/>
    <w:rsid w:val="11BD186A"/>
    <w:rsid w:val="18154883"/>
    <w:rsid w:val="1B3B1CB8"/>
    <w:rsid w:val="237C75C3"/>
    <w:rsid w:val="293B4AED"/>
    <w:rsid w:val="2DA239F0"/>
    <w:rsid w:val="2F4F78E9"/>
    <w:rsid w:val="3428494C"/>
    <w:rsid w:val="34E22D4D"/>
    <w:rsid w:val="39EE7A9E"/>
    <w:rsid w:val="58D76C6A"/>
    <w:rsid w:val="5B3D3F8A"/>
    <w:rsid w:val="5CB12E81"/>
    <w:rsid w:val="5CC22197"/>
    <w:rsid w:val="66414C3F"/>
    <w:rsid w:val="6BE0108D"/>
    <w:rsid w:val="73165E7B"/>
    <w:rsid w:val="794B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326B0A"/>
  <w15:docId w15:val="{9702D912-5CDD-479F-91A4-93CB4497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line="480" w:lineRule="auto"/>
      <w:jc w:val="left"/>
      <w:outlineLvl w:val="0"/>
    </w:pPr>
    <w:rPr>
      <w:rFonts w:ascii="Times New Roman" w:hAnsi="Times New Roman"/>
      <w:b/>
      <w:kern w:val="44"/>
      <w:sz w:val="36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line="480" w:lineRule="auto"/>
      <w:jc w:val="left"/>
      <w:outlineLvl w:val="1"/>
    </w:pPr>
    <w:rPr>
      <w:rFonts w:ascii="Times New Roman" w:eastAsia="黑体" w:hAnsi="Times New Roman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%20void(0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lwm</dc:creator>
  <cp:lastModifiedBy>MENGRU WANG</cp:lastModifiedBy>
  <cp:revision>2</cp:revision>
  <dcterms:created xsi:type="dcterms:W3CDTF">2023-08-17T08:14:00Z</dcterms:created>
  <dcterms:modified xsi:type="dcterms:W3CDTF">2023-12-12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6CBE0D6E87B4E76A24A2BFDD2F7AA42_12</vt:lpwstr>
  </property>
</Properties>
</file>